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A9A" w:rsidRPr="004D7B2A" w:rsidRDefault="002F1E8A" w:rsidP="002925FF">
      <w:pPr>
        <w:pStyle w:val="Heading2"/>
        <w:ind w:right="144"/>
      </w:pPr>
      <w:bookmarkStart w:id="0" w:name="_Toc405305492"/>
      <w:bookmarkStart w:id="1" w:name="_Toc482820445"/>
      <w:r w:rsidRPr="004D7B2A">
        <w:t xml:space="preserve">1: </w:t>
      </w:r>
      <w:r w:rsidR="00134A9A" w:rsidRPr="004D7B2A">
        <w:t>English version Questionnaire</w:t>
      </w:r>
      <w:bookmarkEnd w:id="0"/>
      <w:bookmarkEnd w:id="1"/>
    </w:p>
    <w:p w:rsidR="00134A9A" w:rsidRPr="004D7B2A" w:rsidRDefault="00134A9A" w:rsidP="002925FF">
      <w:p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b/>
          <w:sz w:val="28"/>
          <w:szCs w:val="24"/>
        </w:rPr>
      </w:pPr>
      <w:r w:rsidRPr="004D7B2A">
        <w:rPr>
          <w:rFonts w:ascii="Times New Roman" w:hAnsi="Times New Roman" w:cs="Times New Roman"/>
          <w:b/>
          <w:sz w:val="28"/>
          <w:szCs w:val="24"/>
        </w:rPr>
        <w:t>Background Information</w:t>
      </w:r>
    </w:p>
    <w:p w:rsidR="00134A9A" w:rsidRPr="004D7B2A" w:rsidRDefault="00134A9A" w:rsidP="002925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sz w:val="24"/>
          <w:szCs w:val="24"/>
        </w:rPr>
      </w:pPr>
      <w:r w:rsidRPr="004D7B2A">
        <w:rPr>
          <w:rFonts w:ascii="Times New Roman" w:hAnsi="Times New Roman" w:cs="Times New Roman"/>
          <w:sz w:val="24"/>
          <w:szCs w:val="24"/>
        </w:rPr>
        <w:t xml:space="preserve">Type of Health Institution </w:t>
      </w:r>
    </w:p>
    <w:p w:rsidR="00134A9A" w:rsidRPr="004D7B2A" w:rsidRDefault="00134A9A" w:rsidP="002925F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sz w:val="24"/>
          <w:szCs w:val="24"/>
        </w:rPr>
      </w:pPr>
      <w:r w:rsidRPr="004D7B2A">
        <w:rPr>
          <w:rFonts w:ascii="Times New Roman" w:hAnsi="Times New Roman" w:cs="Times New Roman"/>
          <w:sz w:val="24"/>
          <w:szCs w:val="24"/>
        </w:rPr>
        <w:t xml:space="preserve">Health Center </w:t>
      </w:r>
    </w:p>
    <w:p w:rsidR="00134A9A" w:rsidRPr="004D7B2A" w:rsidRDefault="00134A9A" w:rsidP="002925F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sz w:val="24"/>
          <w:szCs w:val="24"/>
        </w:rPr>
      </w:pPr>
      <w:r w:rsidRPr="004D7B2A">
        <w:rPr>
          <w:rFonts w:ascii="Times New Roman" w:hAnsi="Times New Roman" w:cs="Times New Roman"/>
          <w:sz w:val="24"/>
          <w:szCs w:val="24"/>
        </w:rPr>
        <w:t>District Hospital</w:t>
      </w:r>
    </w:p>
    <w:p w:rsidR="00134A9A" w:rsidRPr="004D7B2A" w:rsidRDefault="00134A9A" w:rsidP="002925F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sz w:val="24"/>
          <w:szCs w:val="24"/>
        </w:rPr>
      </w:pPr>
      <w:r w:rsidRPr="004D7B2A">
        <w:rPr>
          <w:rFonts w:ascii="Times New Roman" w:hAnsi="Times New Roman" w:cs="Times New Roman"/>
          <w:sz w:val="24"/>
          <w:szCs w:val="24"/>
        </w:rPr>
        <w:t xml:space="preserve">General Hospital </w:t>
      </w:r>
    </w:p>
    <w:p w:rsidR="00134A9A" w:rsidRPr="004D7B2A" w:rsidRDefault="00134A9A" w:rsidP="002925FF">
      <w:pPr>
        <w:autoSpaceDE w:val="0"/>
        <w:autoSpaceDN w:val="0"/>
        <w:adjustRightInd w:val="0"/>
        <w:spacing w:after="0" w:line="360" w:lineRule="auto"/>
        <w:ind w:right="144"/>
        <w:rPr>
          <w:rFonts w:ascii="Times New Roman" w:hAnsi="Times New Roman" w:cs="Times New Roman"/>
          <w:b/>
          <w:sz w:val="28"/>
          <w:szCs w:val="24"/>
        </w:rPr>
      </w:pPr>
      <w:r w:rsidRPr="004D7B2A">
        <w:rPr>
          <w:rFonts w:ascii="Times New Roman" w:hAnsi="Times New Roman" w:cs="Times New Roman"/>
          <w:b/>
          <w:sz w:val="28"/>
          <w:szCs w:val="24"/>
        </w:rPr>
        <w:t>Part I: Socio-demographic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158"/>
        <w:gridCol w:w="3780"/>
        <w:gridCol w:w="886"/>
      </w:tblGrid>
      <w:tr w:rsidR="00134A9A" w:rsidRPr="004D7B2A" w:rsidTr="002F1E8A">
        <w:tc>
          <w:tcPr>
            <w:tcW w:w="72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134A9A" w:rsidRPr="004D7B2A" w:rsidTr="002F1E8A">
        <w:trPr>
          <w:trHeight w:val="224"/>
        </w:trPr>
        <w:tc>
          <w:tcPr>
            <w:tcW w:w="72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years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1547"/>
        </w:trPr>
        <w:tc>
          <w:tcPr>
            <w:tcW w:w="72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 Married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. Divorced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3. Widowed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4. Others (specify)</w:t>
            </w:r>
            <w:r w:rsidR="00DC6887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1943"/>
        </w:trPr>
        <w:tc>
          <w:tcPr>
            <w:tcW w:w="72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 Orthodox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. Protestant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 Muslim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 Catholic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  <w:r w:rsidR="00DC6887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. Others (specify)__________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DCF" w:rsidRPr="004D7B2A" w:rsidTr="002F1E8A">
        <w:trPr>
          <w:trHeight w:val="458"/>
        </w:trPr>
        <w:tc>
          <w:tcPr>
            <w:tcW w:w="720" w:type="dxa"/>
          </w:tcPr>
          <w:p w:rsidR="00264DCF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58" w:type="dxa"/>
          </w:tcPr>
          <w:p w:rsidR="00264DCF" w:rsidRPr="004D7B2A" w:rsidRDefault="00264DC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780" w:type="dxa"/>
          </w:tcPr>
          <w:p w:rsidR="00264DCF" w:rsidRPr="004D7B2A" w:rsidRDefault="00264DCF" w:rsidP="002925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omo </w:t>
            </w:r>
          </w:p>
          <w:p w:rsidR="00264DCF" w:rsidRPr="004D7B2A" w:rsidRDefault="00264DCF" w:rsidP="002925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</w:p>
          <w:p w:rsidR="00264DCF" w:rsidRPr="004D7B2A" w:rsidRDefault="00264DCF" w:rsidP="002925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Gurage</w:t>
            </w:r>
            <w:proofErr w:type="spellEnd"/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264DCF" w:rsidRPr="004D7B2A" w:rsidRDefault="00264DCF" w:rsidP="002925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Others (Specify) _________</w:t>
            </w:r>
          </w:p>
        </w:tc>
        <w:tc>
          <w:tcPr>
            <w:tcW w:w="886" w:type="dxa"/>
          </w:tcPr>
          <w:p w:rsidR="00264DCF" w:rsidRPr="004D7B2A" w:rsidRDefault="00264DC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1898"/>
        </w:trPr>
        <w:tc>
          <w:tcPr>
            <w:tcW w:w="720" w:type="dxa"/>
          </w:tcPr>
          <w:p w:rsidR="00134A9A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E43D63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read and write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Read and Write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Primary education(1-8)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 High school(9-12)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5.  Diploma</w:t>
            </w:r>
            <w:r w:rsidR="004A7F5E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350"/>
        </w:trPr>
        <w:tc>
          <w:tcPr>
            <w:tcW w:w="720" w:type="dxa"/>
          </w:tcPr>
          <w:p w:rsidR="00134A9A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tion status 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 wife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armers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0D2813" w:rsidRPr="004D7B2A" w:rsidRDefault="000D2813" w:rsidP="002925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Employee </w:t>
            </w:r>
          </w:p>
          <w:p w:rsidR="00134A9A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</w:t>
            </w:r>
            <w:r w:rsidR="00134A9A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Others (specify)___________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665"/>
        </w:trPr>
        <w:tc>
          <w:tcPr>
            <w:tcW w:w="720" w:type="dxa"/>
          </w:tcPr>
          <w:p w:rsidR="00134A9A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Urban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Rural 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260"/>
        </w:trPr>
        <w:tc>
          <w:tcPr>
            <w:tcW w:w="720" w:type="dxa"/>
          </w:tcPr>
          <w:p w:rsidR="00134A9A" w:rsidRPr="004D7B2A" w:rsidRDefault="000D281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Average Monthly family income in Birr</w:t>
            </w:r>
          </w:p>
        </w:tc>
        <w:tc>
          <w:tcPr>
            <w:tcW w:w="3780" w:type="dxa"/>
          </w:tcPr>
          <w:p w:rsidR="00DC6887" w:rsidRPr="004D7B2A" w:rsidRDefault="00DC6887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  <w:r w:rsidR="00DC6887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rr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A9A" w:rsidRPr="004D7B2A" w:rsidTr="002F1E8A">
        <w:trPr>
          <w:trHeight w:val="260"/>
        </w:trPr>
        <w:tc>
          <w:tcPr>
            <w:tcW w:w="72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58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media sources (As a source of information about maternal health care services) </w:t>
            </w:r>
            <w:r w:rsidRPr="004D7B2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oose all that applies</w:t>
            </w: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TV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Radio </w:t>
            </w:r>
          </w:p>
          <w:p w:rsidR="00134A9A" w:rsidRPr="004D7B2A" w:rsidRDefault="009A6367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Newspaper, </w:t>
            </w:r>
            <w:r w:rsidR="009C3191"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Magazine</w:t>
            </w:r>
          </w:p>
          <w:p w:rsidR="009C3191" w:rsidRPr="004D7B2A" w:rsidRDefault="009C3191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Others (Specify) ________ </w:t>
            </w:r>
          </w:p>
        </w:tc>
        <w:tc>
          <w:tcPr>
            <w:tcW w:w="886" w:type="dxa"/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34A9A" w:rsidRPr="004D7B2A" w:rsidRDefault="004A7F5E" w:rsidP="002925FF">
      <w:pPr>
        <w:spacing w:after="0"/>
        <w:rPr>
          <w:rFonts w:ascii="Times New Roman" w:hAnsi="Times New Roman" w:cs="Times New Roman"/>
        </w:rPr>
      </w:pPr>
      <w:r w:rsidRPr="004D7B2A">
        <w:rPr>
          <w:rFonts w:ascii="Times New Roman" w:hAnsi="Times New Roman" w:cs="Times New Roman"/>
          <w:b/>
          <w:szCs w:val="24"/>
        </w:rPr>
        <w:t>Part-II</w:t>
      </w:r>
      <w:r w:rsidR="00134A9A" w:rsidRPr="004D7B2A">
        <w:rPr>
          <w:rFonts w:ascii="Times New Roman" w:hAnsi="Times New Roman" w:cs="Times New Roman"/>
          <w:b/>
          <w:szCs w:val="24"/>
        </w:rPr>
        <w:t xml:space="preserve">: Maternal Health care </w:t>
      </w:r>
      <w:r w:rsidR="005C5B2E" w:rsidRPr="004D7B2A">
        <w:rPr>
          <w:rFonts w:ascii="Times New Roman" w:hAnsi="Times New Roman" w:cs="Times New Roman"/>
          <w:b/>
          <w:szCs w:val="24"/>
        </w:rPr>
        <w:t xml:space="preserve">and </w:t>
      </w:r>
      <w:r w:rsidR="00134A9A" w:rsidRPr="004D7B2A">
        <w:rPr>
          <w:rFonts w:ascii="Times New Roman" w:hAnsi="Times New Roman" w:cs="Times New Roman"/>
          <w:b/>
          <w:szCs w:val="24"/>
        </w:rPr>
        <w:t xml:space="preserve">services related questions  </w:t>
      </w: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140"/>
        <w:gridCol w:w="1980"/>
        <w:gridCol w:w="990"/>
        <w:gridCol w:w="810"/>
        <w:gridCol w:w="180"/>
        <w:gridCol w:w="900"/>
      </w:tblGrid>
      <w:tr w:rsidR="00134A9A" w:rsidRPr="004D7B2A" w:rsidTr="00607CDA">
        <w:tc>
          <w:tcPr>
            <w:tcW w:w="7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Remark </w:t>
            </w:r>
          </w:p>
        </w:tc>
      </w:tr>
      <w:tr w:rsidR="00E74C9D" w:rsidRPr="004D7B2A" w:rsidTr="00607CDA">
        <w:trPr>
          <w:trHeight w:val="75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ave you ever given birth before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If No SKIP to ----- </w:t>
            </w:r>
            <w:r w:rsidR="004A7F5E" w:rsidRPr="004D7B2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4C9D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ow many children have you given birth (Parity)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0CB5" w:rsidRPr="004D7B2A" w:rsidRDefault="00E90CB5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721CEB" w:rsidRPr="004D7B2A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________ Children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4C9D" w:rsidRPr="004D7B2A" w:rsidTr="00607CDA">
        <w:trPr>
          <w:trHeight w:val="692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2206FA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Is the current pregnancy based on need or wanted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1. Yes wanted</w:t>
            </w:r>
          </w:p>
          <w:p w:rsidR="00E74C9D" w:rsidRPr="004D7B2A" w:rsidRDefault="00E74C9D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Not wanted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4C9D" w:rsidRPr="004D7B2A" w:rsidRDefault="00E74C9D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2206FA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o you have ante natal care follow up for current pregnancy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rPr>
          <w:trHeight w:val="68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2206FA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ow many times you had Antenatal care follow up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07A1D" w:rsidP="002925F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____________ (</w:t>
            </w:r>
            <w:r w:rsidR="00937B65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D52594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ANC 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visits)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Where have you attended your Ante natal care follow up </w:t>
            </w:r>
            <w:r w:rsidR="003309CD" w:rsidRPr="004D7B2A">
              <w:rPr>
                <w:rFonts w:ascii="Times New Roman" w:hAnsi="Times New Roman" w:cs="Times New Roman"/>
                <w:sz w:val="24"/>
                <w:szCs w:val="24"/>
              </w:rPr>
              <w:t>for current pregnancy?</w:t>
            </w:r>
            <w:r w:rsidR="00C37211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Choose all that apply)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ealth Center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ealth post </w:t>
            </w:r>
          </w:p>
          <w:p w:rsidR="00A14185" w:rsidRPr="004D7B2A" w:rsidRDefault="002206FA" w:rsidP="002925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Private clinic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BA7663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="00134A9A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B83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ealth care providers </w:t>
            </w:r>
            <w:r w:rsidR="00134A9A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discussed </w:t>
            </w:r>
            <w:r w:rsidR="006C752F" w:rsidRPr="004D7B2A">
              <w:rPr>
                <w:rFonts w:ascii="Times New Roman" w:hAnsi="Times New Roman" w:cs="Times New Roman"/>
                <w:sz w:val="24"/>
                <w:szCs w:val="24"/>
              </w:rPr>
              <w:t>about places of delivery</w:t>
            </w:r>
            <w:r w:rsidR="00F25EEB" w:rsidRPr="004D7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ave you discussed about your current place of delivery with your partner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pStyle w:val="ListParagraph"/>
              <w:numPr>
                <w:ilvl w:val="0"/>
                <w:numId w:val="9"/>
              </w:numPr>
              <w:spacing w:after="0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34A9A" w:rsidRPr="004D7B2A" w:rsidRDefault="00134A9A" w:rsidP="002925FF">
            <w:pPr>
              <w:pStyle w:val="ListParagraph"/>
              <w:numPr>
                <w:ilvl w:val="0"/>
                <w:numId w:val="9"/>
              </w:numPr>
              <w:spacing w:after="0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rPr>
          <w:trHeight w:val="125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C37211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="008960BA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primarily 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accompanied you to this h</w:t>
            </w:r>
            <w:r w:rsidR="00D31A67" w:rsidRPr="004D7B2A">
              <w:rPr>
                <w:rFonts w:ascii="Times New Roman" w:hAnsi="Times New Roman" w:cs="Times New Roman"/>
                <w:sz w:val="24"/>
                <w:szCs w:val="24"/>
              </w:rPr>
              <w:t>ealth institution for delivery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C37211" w:rsidP="002925FF">
            <w:pPr>
              <w:pStyle w:val="ListParagraph"/>
              <w:spacing w:after="0"/>
              <w:ind w:left="0"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1.Husband </w:t>
            </w:r>
          </w:p>
          <w:p w:rsidR="00C37211" w:rsidRPr="004D7B2A" w:rsidRDefault="00C37211" w:rsidP="002925FF">
            <w:pPr>
              <w:pStyle w:val="ListParagraph"/>
              <w:spacing w:after="0"/>
              <w:ind w:left="0"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. My mother</w:t>
            </w:r>
          </w:p>
          <w:p w:rsidR="007943CE" w:rsidRPr="004D7B2A" w:rsidRDefault="00C37211" w:rsidP="002925FF">
            <w:pPr>
              <w:pStyle w:val="ListParagraph"/>
              <w:spacing w:after="0"/>
              <w:ind w:left="0"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7943CE" w:rsidRPr="004D7B2A">
              <w:rPr>
                <w:rFonts w:ascii="Times New Roman" w:hAnsi="Times New Roman" w:cs="Times New Roman"/>
                <w:sz w:val="24"/>
                <w:szCs w:val="24"/>
              </w:rPr>
              <w:t>mother in law</w:t>
            </w:r>
          </w:p>
          <w:p w:rsidR="00134A9A" w:rsidRPr="004D7B2A" w:rsidRDefault="007943CE" w:rsidP="002925FF">
            <w:pPr>
              <w:pStyle w:val="ListParagraph"/>
              <w:spacing w:after="0"/>
              <w:ind w:left="0"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960BA" w:rsidRPr="004D7B2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31A67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eighbors </w:t>
            </w:r>
          </w:p>
          <w:p w:rsidR="00D31A67" w:rsidRPr="004D7B2A" w:rsidRDefault="007943CE" w:rsidP="002925FF">
            <w:pPr>
              <w:pStyle w:val="ListParagraph"/>
              <w:spacing w:after="0"/>
              <w:ind w:left="0"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1A67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960BA" w:rsidRPr="004D7B2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D31A67"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thers specify ____________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4A9A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Health Center or Hospital visit type for current delivery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1. New (my 1</w:t>
            </w:r>
            <w:r w:rsidRPr="004D7B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time)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Repeat visits </w:t>
            </w:r>
          </w:p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3. Referred from other institution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A9A" w:rsidRPr="004D7B2A" w:rsidRDefault="00134A9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47228" w:rsidRPr="004D7B2A" w:rsidTr="00607CDA">
        <w:trPr>
          <w:trHeight w:val="59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7228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7228" w:rsidRPr="004D7B2A" w:rsidRDefault="00347228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How did your labor started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7228" w:rsidRPr="004D7B2A" w:rsidRDefault="00347228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1.Spontaneous </w:t>
            </w:r>
          </w:p>
          <w:p w:rsidR="00347228" w:rsidRPr="004D7B2A" w:rsidRDefault="00347228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Induced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7228" w:rsidRPr="004D7B2A" w:rsidRDefault="00347228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rPr>
          <w:trHeight w:val="287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Total duration you spent on labor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_____________ hours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rPr>
          <w:trHeight w:val="68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uration of stay at current health institution before you gave birth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___________ hours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rPr>
          <w:trHeight w:val="68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uration of stay at current health institution after you gave birth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     __________ hours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F26534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Type or mode of delivery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Spontaneous vaginal delivery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Assisted vaginal delivery (vacuum or Forceps)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Cesarean section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Others specify____________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Out-comes of delivery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Alive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Already dead before arrival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Dead after delivery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Conditions of the mother during and after child birth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1.Normal </w:t>
            </w:r>
          </w:p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 Had complications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607CD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Time of delivery (During which </w:t>
            </w:r>
            <w:r w:rsidR="002502C9" w:rsidRPr="004D7B2A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Shift</w:t>
            </w:r>
            <w:r w:rsidR="002502C9" w:rsidRPr="004D7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Day time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Night time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Who attended your delivery or provided you the service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1.Midwife</w:t>
            </w:r>
          </w:p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. Nurse</w:t>
            </w:r>
          </w:p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3. Health Officers </w:t>
            </w:r>
          </w:p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4. Medical Doctor</w:t>
            </w:r>
          </w:p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5. Other (Specify)___________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720E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720E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720E" w:rsidRPr="004D7B2A" w:rsidRDefault="0021720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Sex of the health provider who attended you during child birth.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720E" w:rsidRPr="004D7B2A" w:rsidRDefault="0021720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1.Male </w:t>
            </w:r>
          </w:p>
          <w:p w:rsidR="0021720E" w:rsidRPr="004D7B2A" w:rsidRDefault="0021720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2.Female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720E" w:rsidRPr="004D7B2A" w:rsidRDefault="0021720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o they have done any procedure for you? (</w:t>
            </w:r>
            <w:r w:rsidRPr="004D7B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oose all that apply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Episiotomy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Fundal pressure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Manual removal of placenta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Instrumental delivery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Cesarean section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Others (specify) ___________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502C9" w:rsidRPr="004D7B2A" w:rsidTr="00607CDA">
        <w:trPr>
          <w:trHeight w:val="104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DE775B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Did they have asked your consent before performing this procedure? 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Not asked me </w:t>
            </w:r>
          </w:p>
          <w:p w:rsidR="002502C9" w:rsidRPr="004D7B2A" w:rsidRDefault="002502C9" w:rsidP="002925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502C9" w:rsidRPr="004D7B2A" w:rsidRDefault="00DE775B" w:rsidP="002925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Yes but done with-out my will</w:t>
            </w:r>
          </w:p>
          <w:p w:rsidR="00DE775B" w:rsidRPr="004D7B2A" w:rsidRDefault="00DE775B" w:rsidP="002925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Cs w:val="24"/>
              </w:rPr>
              <w:t>No procedure was done for me</w:t>
            </w: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02C9" w:rsidRPr="004D7B2A" w:rsidRDefault="002502C9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F1E8A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Encourages companion to remain with woman whenever possible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F1E8A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4D7B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Explains what is being done and what to expect throughout labor and birth (Tubal ligation, episiotomy, abdominal palpation, vaginal examination, others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F1E8A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4D7B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Gives periodic updates on status and progress of labor (Explained finding of general examination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1E8A" w:rsidRPr="004D7B2A" w:rsidRDefault="002F1E8A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851AF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Never leaves woman alone or unattended (provided continuous support during labor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851AF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Does not show disrespect to women based on any specific attribute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C5B2E" w:rsidRPr="004D7B2A" w:rsidTr="00607CDA">
        <w:trPr>
          <w:trHeight w:val="2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B2E" w:rsidRPr="004D7B2A" w:rsidRDefault="005C5B2E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B2E" w:rsidRPr="004D7B2A" w:rsidRDefault="005C5B2E" w:rsidP="002925FF">
            <w:pPr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Never uses physical force or abrasive behavior with the woman, including slapping, hitting, pinching, roughly forcing legs apart, fundal pressure for normal delivery, pushed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B2E" w:rsidRPr="004D7B2A" w:rsidRDefault="005C5B2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B2E" w:rsidRPr="004D7B2A" w:rsidRDefault="005C5B2E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851AF" w:rsidRPr="004D7B2A" w:rsidTr="00607CDA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How many health workers or individuals attending you during child birth?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___________ in number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000" w:type="dxa"/>
            <w:gridSpan w:val="6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ternity Waiting Home services </w:t>
            </w: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.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es Maternity waiting home available? </w:t>
            </w:r>
          </w:p>
        </w:tc>
        <w:tc>
          <w:tcPr>
            <w:tcW w:w="99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99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90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. 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Does coffee ceremony available at this institution?</w:t>
            </w:r>
          </w:p>
        </w:tc>
        <w:tc>
          <w:tcPr>
            <w:tcW w:w="99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99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90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. 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Is porridge services is available at this health institution?</w:t>
            </w:r>
          </w:p>
        </w:tc>
        <w:tc>
          <w:tcPr>
            <w:tcW w:w="99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99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90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8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. 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Are you admitted to maternity waiting homes before the labor started?</w:t>
            </w:r>
          </w:p>
        </w:tc>
        <w:tc>
          <w:tcPr>
            <w:tcW w:w="99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99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900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607C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/>
              <w:ind w:right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sz w:val="24"/>
                <w:szCs w:val="24"/>
              </w:rPr>
              <w:t>How many times you delivered at health institution? (</w:t>
            </w:r>
            <w:r w:rsidRPr="004D7B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cluding the current one</w:t>
            </w:r>
            <w:r w:rsidRPr="004D7B2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. </w:t>
            </w:r>
          </w:p>
        </w:tc>
        <w:tc>
          <w:tcPr>
            <w:tcW w:w="108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851AF" w:rsidRPr="004D7B2A" w:rsidTr="00607C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 you want to have a child in the future?</w:t>
            </w:r>
          </w:p>
        </w:tc>
        <w:tc>
          <w:tcPr>
            <w:tcW w:w="180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No </w:t>
            </w:r>
          </w:p>
        </w:tc>
        <w:tc>
          <w:tcPr>
            <w:tcW w:w="108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No skip to 230</w:t>
            </w:r>
          </w:p>
        </w:tc>
      </w:tr>
      <w:tr w:rsidR="004851AF" w:rsidRPr="004D7B2A" w:rsidTr="00607C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If yes</w:t>
            </w: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D7B2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want to deliver in the same facility for the future? </w:t>
            </w:r>
          </w:p>
        </w:tc>
        <w:tc>
          <w:tcPr>
            <w:tcW w:w="1800" w:type="dxa"/>
            <w:gridSpan w:val="2"/>
          </w:tcPr>
          <w:p w:rsidR="004851AF" w:rsidRPr="004D7B2A" w:rsidRDefault="004851AF" w:rsidP="002925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4851AF" w:rsidRPr="004D7B2A" w:rsidRDefault="004851AF" w:rsidP="002925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607C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recommend this health facility for others to deliver here?</w:t>
            </w:r>
          </w:p>
        </w:tc>
        <w:tc>
          <w:tcPr>
            <w:tcW w:w="1800" w:type="dxa"/>
            <w:gridSpan w:val="2"/>
          </w:tcPr>
          <w:p w:rsidR="004851AF" w:rsidRPr="004D7B2A" w:rsidRDefault="004851AF" w:rsidP="002925F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4851AF" w:rsidRPr="004D7B2A" w:rsidRDefault="004851AF" w:rsidP="002925F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1AF" w:rsidRPr="004D7B2A" w:rsidTr="00B275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738" w:type="dxa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6120" w:type="dxa"/>
            <w:gridSpan w:val="2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If no</w:t>
            </w:r>
            <w:r w:rsidRPr="004D7B2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o question number </w:t>
            </w: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229</w:t>
            </w:r>
            <w:r w:rsidRPr="004D7B2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why you don’t want to deliver at the same facility? </w:t>
            </w:r>
          </w:p>
        </w:tc>
        <w:tc>
          <w:tcPr>
            <w:tcW w:w="2880" w:type="dxa"/>
            <w:gridSpan w:val="4"/>
          </w:tcPr>
          <w:p w:rsidR="004851AF" w:rsidRPr="004D7B2A" w:rsidRDefault="004851AF" w:rsidP="002925FF">
            <w:pPr>
              <w:autoSpaceDE w:val="0"/>
              <w:autoSpaceDN w:val="0"/>
              <w:adjustRightInd w:val="0"/>
              <w:spacing w:after="0" w:line="360" w:lineRule="auto"/>
              <w:ind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 .</w:t>
            </w:r>
          </w:p>
        </w:tc>
      </w:tr>
    </w:tbl>
    <w:p w:rsidR="00134A9A" w:rsidRPr="004D7B2A" w:rsidRDefault="00134A9A" w:rsidP="002925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D7B2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34A9A" w:rsidRPr="004D7B2A" w:rsidRDefault="005C5B2E" w:rsidP="002925F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art III</w:t>
      </w:r>
      <w:r w:rsidR="003C2DE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134A9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Questionnaires </w:t>
      </w:r>
      <w:r w:rsidR="003C2DE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ssessing Maternal </w:t>
      </w:r>
      <w:r w:rsidR="00134A9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atisfaction </w:t>
      </w:r>
      <w:r w:rsidR="003C2DE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n </w:t>
      </w:r>
      <w:r w:rsidR="00134A9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bor </w:t>
      </w:r>
      <w:r w:rsidR="003C2DE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="00134A9A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li</w:t>
      </w:r>
      <w:r w:rsidR="00F635F6" w:rsidRPr="004D7B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ery Services</w:t>
      </w:r>
    </w:p>
    <w:tbl>
      <w:tblPr>
        <w:tblStyle w:val="TableGrid"/>
        <w:tblW w:w="5179" w:type="pct"/>
        <w:tblLayout w:type="fixed"/>
        <w:tblLook w:val="04A0" w:firstRow="1" w:lastRow="0" w:firstColumn="1" w:lastColumn="0" w:noHBand="0" w:noVBand="1"/>
      </w:tblPr>
      <w:tblGrid>
        <w:gridCol w:w="563"/>
        <w:gridCol w:w="3595"/>
        <w:gridCol w:w="990"/>
        <w:gridCol w:w="901"/>
        <w:gridCol w:w="1351"/>
        <w:gridCol w:w="809"/>
        <w:gridCol w:w="1079"/>
        <w:gridCol w:w="631"/>
      </w:tblGrid>
      <w:tr w:rsidR="004B2232" w:rsidRPr="004D7B2A" w:rsidTr="00DB5D70">
        <w:trPr>
          <w:trHeight w:val="305"/>
        </w:trPr>
        <w:tc>
          <w:tcPr>
            <w:tcW w:w="284" w:type="pct"/>
            <w:vMerge w:val="restar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812" w:type="pct"/>
            <w:vMerge w:val="restar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bor and Delivery Satisfaction Index </w:t>
            </w:r>
          </w:p>
        </w:tc>
        <w:tc>
          <w:tcPr>
            <w:tcW w:w="2586" w:type="pct"/>
            <w:gridSpan w:val="5"/>
          </w:tcPr>
          <w:p w:rsidR="00F635F6" w:rsidRPr="004D7B2A" w:rsidRDefault="00F635F6" w:rsidP="002925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318" w:type="pct"/>
            <w:vMerge w:val="restart"/>
          </w:tcPr>
          <w:p w:rsidR="00F635F6" w:rsidRPr="004D7B2A" w:rsidRDefault="00F635F6" w:rsidP="002925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t</w:t>
            </w:r>
          </w:p>
        </w:tc>
      </w:tr>
      <w:tr w:rsidR="004B2232" w:rsidRPr="004D7B2A" w:rsidTr="004B2232">
        <w:tc>
          <w:tcPr>
            <w:tcW w:w="284" w:type="pct"/>
            <w:vMerge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  <w:vMerge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unsatisfied </w:t>
            </w: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satisfied </w:t>
            </w: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decided /Neutral </w:t>
            </w: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tisfied </w:t>
            </w: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satisfied </w:t>
            </w:r>
          </w:p>
        </w:tc>
        <w:tc>
          <w:tcPr>
            <w:tcW w:w="318" w:type="pct"/>
            <w:vMerge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03A" w:rsidRPr="004D7B2A" w:rsidTr="0063603A">
        <w:tc>
          <w:tcPr>
            <w:tcW w:w="2096" w:type="pct"/>
            <w:gridSpan w:val="2"/>
          </w:tcPr>
          <w:p w:rsidR="0063603A" w:rsidRPr="004D7B2A" w:rsidRDefault="0063603A" w:rsidP="002925FF">
            <w:pPr>
              <w:spacing w:line="360" w:lineRule="auto"/>
              <w:rPr>
                <w:rFonts w:ascii="Times New Roman" w:eastAsia="TimesNewRomanPSMT" w:hAnsi="Times New Roman" w:cs="Times New Roman"/>
                <w:b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hysical and sta</w:t>
            </w:r>
            <w:r w:rsidRPr="004D7B2A">
              <w:rPr>
                <w:rFonts w:ascii="Cambria Math" w:hAnsi="Cambria Math" w:cs="Cambria Math"/>
                <w:b/>
                <w:color w:val="231F20"/>
                <w:sz w:val="24"/>
                <w:szCs w:val="24"/>
              </w:rPr>
              <w:t>ﬀ</w:t>
            </w:r>
            <w:r w:rsidRPr="004D7B2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accessibility </w:t>
            </w:r>
          </w:p>
        </w:tc>
        <w:tc>
          <w:tcPr>
            <w:tcW w:w="499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xamination area cleanliness and comfort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verall cleanness of the facility /including waiting area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ccessibility and cleanness of toilets and/or shower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vailability of supplies: basic drugs and equipment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7B2A">
              <w:rPr>
                <w:rFonts w:ascii="Times New Roman" w:hAnsi="Times New Roman" w:cs="Times New Roman"/>
                <w:color w:val="040503"/>
                <w:sz w:val="24"/>
                <w:szCs w:val="24"/>
              </w:rPr>
              <w:t xml:space="preserve">Technical competency of care providers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Waiting time to be seen by health worker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03A" w:rsidRPr="004D7B2A" w:rsidTr="0063603A">
        <w:tc>
          <w:tcPr>
            <w:tcW w:w="2096" w:type="pct"/>
            <w:gridSpan w:val="2"/>
          </w:tcPr>
          <w:p w:rsidR="0063603A" w:rsidRPr="004D7B2A" w:rsidRDefault="0063603A" w:rsidP="002925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Interaction with providers and sta</w:t>
            </w:r>
            <w:r w:rsidRPr="004D7B2A">
              <w:rPr>
                <w:rFonts w:ascii="Cambria Math" w:hAnsi="Cambria Math" w:cs="Cambria Math"/>
                <w:b/>
                <w:color w:val="231F20"/>
                <w:sz w:val="24"/>
                <w:szCs w:val="24"/>
              </w:rPr>
              <w:t>ﬀ</w:t>
            </w:r>
            <w:r w:rsidRPr="004D7B2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of the facility </w:t>
            </w:r>
          </w:p>
        </w:tc>
        <w:tc>
          <w:tcPr>
            <w:tcW w:w="499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Health care provider were friendly and welcoming when you arrived at the hospital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Health care providers were encouraging and reassuring during labor and/or birth.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 Health care providers were helpful during labor and/or birth.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 xml:space="preserve">The overall care during labor and birth was good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sz w:val="24"/>
                <w:szCs w:val="24"/>
              </w:rPr>
              <w:t>The health care provider always kept you informed about what was happening during labor &amp; birth.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040503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Involvement of patient in decision making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040503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040503"/>
                <w:sz w:val="24"/>
                <w:szCs w:val="24"/>
              </w:rPr>
              <w:t xml:space="preserve">Presence of support person during birth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040503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040503"/>
                <w:sz w:val="24"/>
                <w:szCs w:val="24"/>
              </w:rPr>
              <w:t xml:space="preserve">Confidentiality and trust in providers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Delivery position of patient choice 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03A" w:rsidRPr="004D7B2A" w:rsidTr="0063603A">
        <w:tc>
          <w:tcPr>
            <w:tcW w:w="2096" w:type="pct"/>
            <w:gridSpan w:val="2"/>
          </w:tcPr>
          <w:p w:rsidR="0063603A" w:rsidRPr="004D7B2A" w:rsidRDefault="0063603A" w:rsidP="002925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Provision of respect and privacy </w:t>
            </w:r>
          </w:p>
        </w:tc>
        <w:tc>
          <w:tcPr>
            <w:tcW w:w="499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63603A" w:rsidRPr="004D7B2A" w:rsidRDefault="0063603A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Respect and assurance of privacy </w:t>
            </w:r>
            <w:r w:rsidRPr="004D7B2A">
              <w:rPr>
                <w:rFonts w:ascii="Times New Roman" w:hAnsi="Times New Roman" w:cs="Times New Roman"/>
                <w:color w:val="040503"/>
                <w:sz w:val="24"/>
                <w:szCs w:val="24"/>
              </w:rPr>
              <w:t>during examination and delivery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2232" w:rsidRPr="004D7B2A" w:rsidTr="004B2232">
        <w:tc>
          <w:tcPr>
            <w:tcW w:w="284" w:type="pct"/>
          </w:tcPr>
          <w:p w:rsidR="00F635F6" w:rsidRPr="004D7B2A" w:rsidRDefault="00F635F6" w:rsidP="002925FF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pct"/>
          </w:tcPr>
          <w:p w:rsidR="00F635F6" w:rsidRPr="004D7B2A" w:rsidRDefault="00F635F6" w:rsidP="002925FF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7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roviders who attended to you used appropriate/friendly language</w:t>
            </w:r>
          </w:p>
        </w:tc>
        <w:tc>
          <w:tcPr>
            <w:tcW w:w="499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</w:tcPr>
          <w:p w:rsidR="00F635F6" w:rsidRPr="004D7B2A" w:rsidRDefault="00F635F6" w:rsidP="002925F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134A9A" w:rsidRPr="004D7B2A" w:rsidRDefault="00134A9A" w:rsidP="002925F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34A9A" w:rsidRDefault="00134A9A" w:rsidP="002925F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73F79" w:rsidRDefault="00573F79" w:rsidP="00573F79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end</w:t>
      </w:r>
    </w:p>
    <w:p w:rsidR="00573F79" w:rsidRPr="004D7B2A" w:rsidRDefault="00573F79" w:rsidP="00573F79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ank you for your time and co-operation!</w:t>
      </w:r>
    </w:p>
    <w:sectPr w:rsidR="00573F79" w:rsidRPr="004D7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90600"/>
    <w:multiLevelType w:val="hybridMultilevel"/>
    <w:tmpl w:val="7416F64A"/>
    <w:lvl w:ilvl="0" w:tplc="E0C695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667276"/>
    <w:multiLevelType w:val="hybridMultilevel"/>
    <w:tmpl w:val="C8A884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FC61AF"/>
    <w:multiLevelType w:val="hybridMultilevel"/>
    <w:tmpl w:val="105054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890FA2"/>
    <w:multiLevelType w:val="hybridMultilevel"/>
    <w:tmpl w:val="BE10F754"/>
    <w:lvl w:ilvl="0" w:tplc="E0C695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4B04B88"/>
    <w:multiLevelType w:val="hybridMultilevel"/>
    <w:tmpl w:val="384C1D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A5D1623"/>
    <w:multiLevelType w:val="hybridMultilevel"/>
    <w:tmpl w:val="83A26D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FE3B28"/>
    <w:multiLevelType w:val="hybridMultilevel"/>
    <w:tmpl w:val="3A0642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4006BF"/>
    <w:multiLevelType w:val="hybridMultilevel"/>
    <w:tmpl w:val="452C08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F10F8B"/>
    <w:multiLevelType w:val="hybridMultilevel"/>
    <w:tmpl w:val="FEF47B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61EA2"/>
    <w:multiLevelType w:val="hybridMultilevel"/>
    <w:tmpl w:val="5C28DE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4B236F"/>
    <w:multiLevelType w:val="hybridMultilevel"/>
    <w:tmpl w:val="1666AA9E"/>
    <w:lvl w:ilvl="0" w:tplc="E0C6952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8A43695"/>
    <w:multiLevelType w:val="hybridMultilevel"/>
    <w:tmpl w:val="5E9E4D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294EC3"/>
    <w:multiLevelType w:val="hybridMultilevel"/>
    <w:tmpl w:val="AAF05BA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103118"/>
    <w:multiLevelType w:val="hybridMultilevel"/>
    <w:tmpl w:val="5B900AB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257A54"/>
    <w:multiLevelType w:val="hybridMultilevel"/>
    <w:tmpl w:val="431E2E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AAD6AB9"/>
    <w:multiLevelType w:val="hybridMultilevel"/>
    <w:tmpl w:val="7A0E0EF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8A13027"/>
    <w:multiLevelType w:val="hybridMultilevel"/>
    <w:tmpl w:val="7C0684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CC176E4"/>
    <w:multiLevelType w:val="hybridMultilevel"/>
    <w:tmpl w:val="E9D8A0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877A7E"/>
    <w:multiLevelType w:val="hybridMultilevel"/>
    <w:tmpl w:val="2D6E28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6561CC8"/>
    <w:multiLevelType w:val="hybridMultilevel"/>
    <w:tmpl w:val="E2FA0D4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9BD2392"/>
    <w:multiLevelType w:val="hybridMultilevel"/>
    <w:tmpl w:val="183293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3">
      <w:start w:val="1"/>
      <w:numFmt w:val="upp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F2B741F"/>
    <w:multiLevelType w:val="hybridMultilevel"/>
    <w:tmpl w:val="788889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F5C47C7"/>
    <w:multiLevelType w:val="hybridMultilevel"/>
    <w:tmpl w:val="D8BA14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5"/>
  </w:num>
  <w:num w:numId="3">
    <w:abstractNumId w:val="14"/>
  </w:num>
  <w:num w:numId="4">
    <w:abstractNumId w:val="18"/>
  </w:num>
  <w:num w:numId="5">
    <w:abstractNumId w:val="2"/>
  </w:num>
  <w:num w:numId="6">
    <w:abstractNumId w:val="22"/>
  </w:num>
  <w:num w:numId="7">
    <w:abstractNumId w:val="8"/>
  </w:num>
  <w:num w:numId="8">
    <w:abstractNumId w:val="17"/>
  </w:num>
  <w:num w:numId="9">
    <w:abstractNumId w:val="16"/>
  </w:num>
  <w:num w:numId="10">
    <w:abstractNumId w:val="1"/>
  </w:num>
  <w:num w:numId="11">
    <w:abstractNumId w:val="21"/>
  </w:num>
  <w:num w:numId="12">
    <w:abstractNumId w:val="11"/>
  </w:num>
  <w:num w:numId="13">
    <w:abstractNumId w:val="15"/>
  </w:num>
  <w:num w:numId="14">
    <w:abstractNumId w:val="7"/>
  </w:num>
  <w:num w:numId="15">
    <w:abstractNumId w:val="6"/>
  </w:num>
  <w:num w:numId="16">
    <w:abstractNumId w:val="13"/>
  </w:num>
  <w:num w:numId="17">
    <w:abstractNumId w:val="12"/>
  </w:num>
  <w:num w:numId="18">
    <w:abstractNumId w:val="9"/>
  </w:num>
  <w:num w:numId="19">
    <w:abstractNumId w:val="4"/>
  </w:num>
  <w:num w:numId="20">
    <w:abstractNumId w:val="19"/>
  </w:num>
  <w:num w:numId="21">
    <w:abstractNumId w:val="0"/>
  </w:num>
  <w:num w:numId="22">
    <w:abstractNumId w:val="10"/>
  </w:num>
  <w:num w:numId="23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A9A"/>
    <w:rsid w:val="00003C11"/>
    <w:rsid w:val="00006171"/>
    <w:rsid w:val="00027A99"/>
    <w:rsid w:val="0005477A"/>
    <w:rsid w:val="00055FEE"/>
    <w:rsid w:val="00072A32"/>
    <w:rsid w:val="00087728"/>
    <w:rsid w:val="000C5610"/>
    <w:rsid w:val="000C667B"/>
    <w:rsid w:val="000D2813"/>
    <w:rsid w:val="00102BA5"/>
    <w:rsid w:val="00107A1D"/>
    <w:rsid w:val="00125FF3"/>
    <w:rsid w:val="00134A9A"/>
    <w:rsid w:val="001504B9"/>
    <w:rsid w:val="001668E3"/>
    <w:rsid w:val="001F616E"/>
    <w:rsid w:val="002035A6"/>
    <w:rsid w:val="0021720E"/>
    <w:rsid w:val="002206FA"/>
    <w:rsid w:val="00222AD0"/>
    <w:rsid w:val="002475CD"/>
    <w:rsid w:val="002502C9"/>
    <w:rsid w:val="00264DCF"/>
    <w:rsid w:val="002738B9"/>
    <w:rsid w:val="00281EF7"/>
    <w:rsid w:val="002925FF"/>
    <w:rsid w:val="002B4F1B"/>
    <w:rsid w:val="002C3AB1"/>
    <w:rsid w:val="002D1458"/>
    <w:rsid w:val="002E5BBC"/>
    <w:rsid w:val="002F1E8A"/>
    <w:rsid w:val="002F617D"/>
    <w:rsid w:val="003169E4"/>
    <w:rsid w:val="003309CD"/>
    <w:rsid w:val="0033224E"/>
    <w:rsid w:val="00345350"/>
    <w:rsid w:val="00347228"/>
    <w:rsid w:val="00373A4C"/>
    <w:rsid w:val="00387E89"/>
    <w:rsid w:val="0039677D"/>
    <w:rsid w:val="003C2DEA"/>
    <w:rsid w:val="003C3AE0"/>
    <w:rsid w:val="003C58F7"/>
    <w:rsid w:val="003D76DC"/>
    <w:rsid w:val="00413BC1"/>
    <w:rsid w:val="00436A92"/>
    <w:rsid w:val="004529BA"/>
    <w:rsid w:val="00452D39"/>
    <w:rsid w:val="004643F1"/>
    <w:rsid w:val="004851AF"/>
    <w:rsid w:val="004A7F5E"/>
    <w:rsid w:val="004B2232"/>
    <w:rsid w:val="004D7B2A"/>
    <w:rsid w:val="0052697A"/>
    <w:rsid w:val="0052781D"/>
    <w:rsid w:val="00536AEA"/>
    <w:rsid w:val="00564A7C"/>
    <w:rsid w:val="00573F79"/>
    <w:rsid w:val="00583734"/>
    <w:rsid w:val="005878A1"/>
    <w:rsid w:val="005C5B2E"/>
    <w:rsid w:val="005E4DF1"/>
    <w:rsid w:val="005F2119"/>
    <w:rsid w:val="00607CDA"/>
    <w:rsid w:val="00613AD1"/>
    <w:rsid w:val="00634A06"/>
    <w:rsid w:val="0063603A"/>
    <w:rsid w:val="006B1C14"/>
    <w:rsid w:val="006C752F"/>
    <w:rsid w:val="00704D2D"/>
    <w:rsid w:val="007060C6"/>
    <w:rsid w:val="00721CEB"/>
    <w:rsid w:val="00737DB7"/>
    <w:rsid w:val="00751FE9"/>
    <w:rsid w:val="00761387"/>
    <w:rsid w:val="007655FD"/>
    <w:rsid w:val="00774571"/>
    <w:rsid w:val="00774D8B"/>
    <w:rsid w:val="007943CE"/>
    <w:rsid w:val="007B45FA"/>
    <w:rsid w:val="007C44A7"/>
    <w:rsid w:val="00805748"/>
    <w:rsid w:val="00826430"/>
    <w:rsid w:val="00883336"/>
    <w:rsid w:val="008960BA"/>
    <w:rsid w:val="008D683C"/>
    <w:rsid w:val="009169F3"/>
    <w:rsid w:val="00937B65"/>
    <w:rsid w:val="009713BF"/>
    <w:rsid w:val="00997AC6"/>
    <w:rsid w:val="009A6367"/>
    <w:rsid w:val="009C3191"/>
    <w:rsid w:val="009D03E9"/>
    <w:rsid w:val="009D4BC6"/>
    <w:rsid w:val="00A14185"/>
    <w:rsid w:val="00A1572A"/>
    <w:rsid w:val="00A2305B"/>
    <w:rsid w:val="00A472E6"/>
    <w:rsid w:val="00A51C7B"/>
    <w:rsid w:val="00A72E40"/>
    <w:rsid w:val="00A77BF4"/>
    <w:rsid w:val="00A83C32"/>
    <w:rsid w:val="00A94351"/>
    <w:rsid w:val="00AA0178"/>
    <w:rsid w:val="00B275C8"/>
    <w:rsid w:val="00B35D48"/>
    <w:rsid w:val="00B61C1C"/>
    <w:rsid w:val="00B63C1E"/>
    <w:rsid w:val="00B972AF"/>
    <w:rsid w:val="00BA0C76"/>
    <w:rsid w:val="00BA2CC1"/>
    <w:rsid w:val="00BA7663"/>
    <w:rsid w:val="00BB1091"/>
    <w:rsid w:val="00BD602F"/>
    <w:rsid w:val="00BF4E15"/>
    <w:rsid w:val="00BF6805"/>
    <w:rsid w:val="00C042DA"/>
    <w:rsid w:val="00C36EE5"/>
    <w:rsid w:val="00C37211"/>
    <w:rsid w:val="00C458D0"/>
    <w:rsid w:val="00C802A9"/>
    <w:rsid w:val="00CA02E8"/>
    <w:rsid w:val="00CA1582"/>
    <w:rsid w:val="00CB7509"/>
    <w:rsid w:val="00CD1210"/>
    <w:rsid w:val="00CD5EC0"/>
    <w:rsid w:val="00D24823"/>
    <w:rsid w:val="00D31A67"/>
    <w:rsid w:val="00D33B52"/>
    <w:rsid w:val="00D46C17"/>
    <w:rsid w:val="00D52594"/>
    <w:rsid w:val="00D55C6C"/>
    <w:rsid w:val="00D73375"/>
    <w:rsid w:val="00D80011"/>
    <w:rsid w:val="00D836ED"/>
    <w:rsid w:val="00D86AC1"/>
    <w:rsid w:val="00DA439F"/>
    <w:rsid w:val="00DB5D70"/>
    <w:rsid w:val="00DC4059"/>
    <w:rsid w:val="00DC6887"/>
    <w:rsid w:val="00DE7189"/>
    <w:rsid w:val="00DE775B"/>
    <w:rsid w:val="00E12363"/>
    <w:rsid w:val="00E242CD"/>
    <w:rsid w:val="00E25808"/>
    <w:rsid w:val="00E34EC0"/>
    <w:rsid w:val="00E40B83"/>
    <w:rsid w:val="00E42223"/>
    <w:rsid w:val="00E43D63"/>
    <w:rsid w:val="00E66E29"/>
    <w:rsid w:val="00E74C9D"/>
    <w:rsid w:val="00E77A36"/>
    <w:rsid w:val="00E90CB5"/>
    <w:rsid w:val="00E931E9"/>
    <w:rsid w:val="00E94B72"/>
    <w:rsid w:val="00E97B2F"/>
    <w:rsid w:val="00EC126F"/>
    <w:rsid w:val="00EC18C5"/>
    <w:rsid w:val="00ED4FFD"/>
    <w:rsid w:val="00ED5B1E"/>
    <w:rsid w:val="00EE14AB"/>
    <w:rsid w:val="00EF308E"/>
    <w:rsid w:val="00F25EEB"/>
    <w:rsid w:val="00F26534"/>
    <w:rsid w:val="00F625F2"/>
    <w:rsid w:val="00F635F6"/>
    <w:rsid w:val="00F92829"/>
    <w:rsid w:val="00F92E2B"/>
    <w:rsid w:val="00FB2446"/>
    <w:rsid w:val="00FC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DB355E-7173-40BA-B536-19FA3291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A9A"/>
  </w:style>
  <w:style w:type="paragraph" w:styleId="Heading1">
    <w:name w:val="heading 1"/>
    <w:basedOn w:val="Normal"/>
    <w:next w:val="Normal"/>
    <w:link w:val="Heading1Char"/>
    <w:uiPriority w:val="9"/>
    <w:qFormat/>
    <w:rsid w:val="00134A9A"/>
    <w:pPr>
      <w:keepNext/>
      <w:spacing w:after="0"/>
      <w:jc w:val="both"/>
      <w:outlineLvl w:val="0"/>
    </w:pPr>
    <w:rPr>
      <w:rFonts w:ascii="Arial" w:eastAsia="Times New Roman" w:hAnsi="Arial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34A9A"/>
    <w:pPr>
      <w:keepNext/>
      <w:spacing w:after="0"/>
      <w:jc w:val="both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2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A9A"/>
    <w:rPr>
      <w:rFonts w:ascii="Arial" w:eastAsia="Times New Roman" w:hAnsi="Arial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134A9A"/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ListParagraph">
    <w:name w:val="List Paragraph"/>
    <w:basedOn w:val="Normal"/>
    <w:link w:val="ListParagraphChar"/>
    <w:qFormat/>
    <w:rsid w:val="00134A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4A9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9A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134A9A"/>
    <w:rPr>
      <w:rFonts w:ascii="MyriadPro-Regular" w:hAnsi="MyriadPro-Regular" w:hint="default"/>
      <w:b w:val="0"/>
      <w:bCs w:val="0"/>
      <w:i w:val="0"/>
      <w:iCs w:val="0"/>
      <w:color w:val="231F2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134A9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134A9A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134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A9A"/>
  </w:style>
  <w:style w:type="paragraph" w:styleId="Footer">
    <w:name w:val="footer"/>
    <w:basedOn w:val="Normal"/>
    <w:link w:val="FooterChar"/>
    <w:uiPriority w:val="99"/>
    <w:unhideWhenUsed/>
    <w:rsid w:val="00134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A9A"/>
  </w:style>
  <w:style w:type="character" w:styleId="CommentReference">
    <w:name w:val="annotation reference"/>
    <w:basedOn w:val="DefaultParagraphFont"/>
    <w:rsid w:val="00134A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4A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4A9A"/>
    <w:rPr>
      <w:rFonts w:ascii="Times New Roman" w:eastAsia="Times New Roman" w:hAnsi="Times New Roman" w:cs="Times New Roman"/>
      <w:sz w:val="20"/>
      <w:szCs w:val="20"/>
    </w:rPr>
  </w:style>
  <w:style w:type="character" w:customStyle="1" w:styleId="fontstyle21">
    <w:name w:val="fontstyle21"/>
    <w:basedOn w:val="DefaultParagraphFont"/>
    <w:rsid w:val="00134A9A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rsid w:val="00134A9A"/>
  </w:style>
  <w:style w:type="table" w:styleId="TableGrid">
    <w:name w:val="Table Grid"/>
    <w:basedOn w:val="TableNormal"/>
    <w:uiPriority w:val="59"/>
    <w:rsid w:val="00134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DefaultParagraphFont"/>
    <w:rsid w:val="00134A9A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2D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0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77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3777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1967277129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490031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CCA88-0453-4D1E-BB3C-64D327356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7</Pages>
  <Words>986</Words>
  <Characters>562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1: English version Questionnaire</vt:lpstr>
    </vt:vector>
  </TitlesOfParts>
  <Company/>
  <LinksUpToDate>false</LinksUpToDate>
  <CharactersWithSpaces>6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achew</dc:creator>
  <cp:lastModifiedBy>Gizachew</cp:lastModifiedBy>
  <cp:revision>32</cp:revision>
  <dcterms:created xsi:type="dcterms:W3CDTF">2018-09-25T12:47:00Z</dcterms:created>
  <dcterms:modified xsi:type="dcterms:W3CDTF">2020-03-24T13:04:00Z</dcterms:modified>
</cp:coreProperties>
</file>